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03"/>
        <w:tblOverlap w:val="never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850"/>
        <w:gridCol w:w="119"/>
        <w:gridCol w:w="1688"/>
        <w:gridCol w:w="1969"/>
        <w:gridCol w:w="60"/>
        <w:gridCol w:w="60"/>
        <w:gridCol w:w="1366"/>
        <w:gridCol w:w="1688"/>
      </w:tblGrid>
      <w:tr w:rsidR="00DD1062" w:rsidRPr="00D651FA" w14:paraId="36B00178" w14:textId="77777777" w:rsidTr="00155A7C">
        <w:trPr>
          <w:cantSplit/>
          <w:trHeight w:val="1134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5899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ublication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B946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Median </w:t>
            </w:r>
            <w:proofErr w:type="spellStart"/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cPFS</w:t>
            </w:r>
            <w:proofErr w:type="spellEnd"/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in months (IQ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948F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dian time-to-recurrence resection in months (IQR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65D16793" w14:textId="77777777" w:rsidR="00DD1062" w:rsidRPr="00D651FA" w:rsidRDefault="00DD1062" w:rsidP="00155A7C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D7F5AA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Median </w:t>
            </w:r>
            <w:proofErr w:type="spellStart"/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cPFS</w:t>
            </w:r>
            <w:proofErr w:type="spellEnd"/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in months (IQR)</w:t>
            </w:r>
          </w:p>
        </w:tc>
        <w:tc>
          <w:tcPr>
            <w:tcW w:w="20" w:type="dxa"/>
            <w:tcBorders>
              <w:top w:val="single" w:sz="8" w:space="0" w:color="auto"/>
              <w:bottom w:val="single" w:sz="4" w:space="0" w:color="auto"/>
            </w:tcBorders>
          </w:tcPr>
          <w:p w14:paraId="09C49F5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4" w:space="0" w:color="auto"/>
            </w:tcBorders>
          </w:tcPr>
          <w:p w14:paraId="57229A8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8" w:space="0" w:color="auto"/>
              <w:bottom w:val="single" w:sz="4" w:space="0" w:color="auto"/>
            </w:tcBorders>
          </w:tcPr>
          <w:p w14:paraId="65904FBE" w14:textId="77777777" w:rsidR="00DD1062" w:rsidRPr="00D651FA" w:rsidRDefault="00DD1062" w:rsidP="00155A7C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C50062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dian OS (IQ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509407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EF9F81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dian survival time after re-resection (IQR)</w:t>
            </w:r>
          </w:p>
        </w:tc>
      </w:tr>
      <w:tr w:rsidR="00DD1062" w:rsidRPr="00D651FA" w14:paraId="36F6E94E" w14:textId="77777777" w:rsidTr="00155A7C">
        <w:trPr>
          <w:trHeight w:val="30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35346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ndal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Journal of Neurosurgery, 199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275AA3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 (1.2-28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CCDA2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EDB1509" w14:textId="77777777" w:rsidR="00DD1062" w:rsidRPr="00D651FA" w:rsidRDefault="00DD1062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5C303EA" w14:textId="77777777" w:rsidR="00DD1062" w:rsidRPr="00D651FA" w:rsidRDefault="00DD1062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ot specified 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1579F56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02C888FA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623B8B67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15FCB2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3028F9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44C1CBA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5 (7.8-14.0)</w:t>
            </w:r>
          </w:p>
        </w:tc>
      </w:tr>
      <w:tr w:rsidR="00DD1062" w:rsidRPr="00D651FA" w14:paraId="1E952691" w14:textId="77777777" w:rsidTr="00155A7C">
        <w:trPr>
          <w:trHeight w:val="274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61381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Schackert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 xml:space="preserve"> et al., Acta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Neurochirurgica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, 201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B1B3A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1-82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45093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87E979B" w14:textId="77777777" w:rsidR="00DD1062" w:rsidRPr="00D651FA" w:rsidRDefault="00DD1062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B8B0A6C" w14:textId="77777777" w:rsidR="00DD1062" w:rsidRPr="00D651FA" w:rsidRDefault="00DD1062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01BA76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t specified 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3FF1EFE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3F8DA127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376C1F6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9FE4C4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BC1E63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 (6.2-8.8)</w:t>
            </w:r>
          </w:p>
          <w:p w14:paraId="18A88C77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21809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14E955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EC31F4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DD1062" w:rsidRPr="00D651FA" w14:paraId="43153898" w14:textId="77777777" w:rsidTr="00155A7C">
        <w:trPr>
          <w:trHeight w:val="274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F54EB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ennion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Holliman, British Journal of Neurosurgery, 201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DA55C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619276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0-26.5 rang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0892A6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9EEBF0D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72419E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F02BE5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74DAA8A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49941ED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526EF19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0538355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863C0A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4.2-50.9 range) after OP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5E34D7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C1EC26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6 (0.2-31.3 range)</w:t>
            </w:r>
          </w:p>
        </w:tc>
      </w:tr>
      <w:tr w:rsidR="00DD1062" w:rsidRPr="00D651FA" w14:paraId="009FA351" w14:textId="77777777" w:rsidTr="00155A7C">
        <w:trPr>
          <w:gridAfter w:val="7"/>
          <w:wAfter w:w="6923" w:type="dxa"/>
          <w:trHeight w:val="27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9023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14:paraId="60463657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D1062" w:rsidRPr="00D651FA" w14:paraId="67601C9C" w14:textId="77777777" w:rsidTr="00155A7C">
        <w:trPr>
          <w:trHeight w:val="304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4909A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ßler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BMC Cancer, 20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034FF7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21F79FA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 (5.8-8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9759B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559238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7B4194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339A32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65353FE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46E22D6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6DF3CA9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CB0C3D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1 (8.4-13.6) after OP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4563B5D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B304F53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DD1062" w:rsidRPr="00D651FA" w14:paraId="1DD4F3F3" w14:textId="77777777" w:rsidTr="00155A7C">
        <w:trPr>
          <w:trHeight w:val="152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36775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8E442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D9D23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061F1A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4880689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01382E7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</w:tcPr>
          <w:p w14:paraId="635A438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DE28E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D1062" w:rsidRPr="00D651FA" w14:paraId="0845FA4A" w14:textId="77777777" w:rsidTr="00155A7C">
        <w:trPr>
          <w:trHeight w:val="15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9F81A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E9FD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87CF3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124E9A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7023F3D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2E4E994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185C3EA6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DC1CB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D1062" w:rsidRPr="00D651FA" w14:paraId="722E4E94" w14:textId="77777777" w:rsidTr="00155A7C">
        <w:trPr>
          <w:trHeight w:val="152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9F94A3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warie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World Neurosurgery, 2022</w:t>
            </w:r>
          </w:p>
          <w:p w14:paraId="2816346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5A27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n time to 2</w:t>
            </w: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ecurrence = 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95C46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69BBCD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FA86AC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B14687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  <w:p w14:paraId="18F8B53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184BB40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2B453B5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</w:tcPr>
          <w:p w14:paraId="1A03570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D2F2F4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636121B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61890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FD37923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EDAFD2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DD1062" w:rsidRPr="00D651FA" w14:paraId="28F379AF" w14:textId="77777777" w:rsidTr="00155A7C">
        <w:trPr>
          <w:trHeight w:val="15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89714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CCD31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CC03A3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DB4409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271F6396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7A3C2CD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7190E22F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E421A30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D1062" w:rsidRPr="00D651FA" w14:paraId="1BB194E7" w14:textId="77777777" w:rsidTr="00155A7C">
        <w:trPr>
          <w:trHeight w:val="152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8FE4AD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silewski et al., 2023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4479DE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 (6.5-11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041C41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6 (9.07-15.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CBCC4F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0DC883A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762ECC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921F0EC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6245FC8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1 (16.5-NA) (data now shown in this manuscript)</w:t>
            </w:r>
          </w:p>
          <w:p w14:paraId="2C7B5187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11F361AA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40F68462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</w:tcPr>
          <w:p w14:paraId="4C418455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8 (20.4-51.6); 29.3 for patients with local recurrence and 34.7 for patients with distant recurrenc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7E9DD4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C798589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D04C976" w14:textId="77777777" w:rsidR="00DD1062" w:rsidRPr="00D651FA" w:rsidRDefault="00DD1062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5.6-20.4)</w:t>
            </w:r>
          </w:p>
        </w:tc>
      </w:tr>
    </w:tbl>
    <w:p w14:paraId="596240B6" w14:textId="107B0F5A" w:rsidR="00DA3A89" w:rsidRDefault="00DA3A89"/>
    <w:p w14:paraId="6ADF2B06" w14:textId="77777777" w:rsidR="0046602E" w:rsidRDefault="0046602E"/>
    <w:p w14:paraId="3B89A8DF" w14:textId="77777777" w:rsidR="0046602E" w:rsidRDefault="0046602E"/>
    <w:p w14:paraId="0EC154EF" w14:textId="77777777" w:rsidR="0046602E" w:rsidRDefault="0046602E"/>
    <w:p w14:paraId="2DD70FDC" w14:textId="77777777" w:rsidR="0046602E" w:rsidRDefault="0046602E"/>
    <w:p w14:paraId="3A307C21" w14:textId="77777777" w:rsidR="0046602E" w:rsidRDefault="0046602E"/>
    <w:p w14:paraId="12042CFA" w14:textId="77777777" w:rsidR="0046602E" w:rsidRDefault="0046602E"/>
    <w:sectPr w:rsidR="00466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2E"/>
    <w:rsid w:val="00007DAB"/>
    <w:rsid w:val="000255A9"/>
    <w:rsid w:val="00046229"/>
    <w:rsid w:val="00087F72"/>
    <w:rsid w:val="00093833"/>
    <w:rsid w:val="000A0A15"/>
    <w:rsid w:val="000B63C3"/>
    <w:rsid w:val="000C7CE8"/>
    <w:rsid w:val="00116ED2"/>
    <w:rsid w:val="001560AB"/>
    <w:rsid w:val="00166C97"/>
    <w:rsid w:val="001B2C03"/>
    <w:rsid w:val="001E2D27"/>
    <w:rsid w:val="002B0090"/>
    <w:rsid w:val="002D18ED"/>
    <w:rsid w:val="0035360A"/>
    <w:rsid w:val="00355525"/>
    <w:rsid w:val="003B2FF6"/>
    <w:rsid w:val="003E11B3"/>
    <w:rsid w:val="00407527"/>
    <w:rsid w:val="0046602E"/>
    <w:rsid w:val="00496FE1"/>
    <w:rsid w:val="004C1488"/>
    <w:rsid w:val="005440C5"/>
    <w:rsid w:val="00566CB3"/>
    <w:rsid w:val="005B463E"/>
    <w:rsid w:val="005D01AE"/>
    <w:rsid w:val="005E0777"/>
    <w:rsid w:val="00644C35"/>
    <w:rsid w:val="0066318E"/>
    <w:rsid w:val="00695AFD"/>
    <w:rsid w:val="006D0528"/>
    <w:rsid w:val="006F5D2D"/>
    <w:rsid w:val="007217FA"/>
    <w:rsid w:val="00721B04"/>
    <w:rsid w:val="007840D7"/>
    <w:rsid w:val="007F3500"/>
    <w:rsid w:val="008464A7"/>
    <w:rsid w:val="00876408"/>
    <w:rsid w:val="008C157F"/>
    <w:rsid w:val="008D512A"/>
    <w:rsid w:val="008F494F"/>
    <w:rsid w:val="00904D21"/>
    <w:rsid w:val="00922E84"/>
    <w:rsid w:val="00957F82"/>
    <w:rsid w:val="009936EA"/>
    <w:rsid w:val="00A07214"/>
    <w:rsid w:val="00A115D4"/>
    <w:rsid w:val="00B16838"/>
    <w:rsid w:val="00B82D4B"/>
    <w:rsid w:val="00B96EFD"/>
    <w:rsid w:val="00BA10F3"/>
    <w:rsid w:val="00BE51B3"/>
    <w:rsid w:val="00C031E6"/>
    <w:rsid w:val="00C17C8B"/>
    <w:rsid w:val="00C4365B"/>
    <w:rsid w:val="00C56089"/>
    <w:rsid w:val="00C60F3A"/>
    <w:rsid w:val="00C62643"/>
    <w:rsid w:val="00D12067"/>
    <w:rsid w:val="00D12D9C"/>
    <w:rsid w:val="00D23FBD"/>
    <w:rsid w:val="00D50D27"/>
    <w:rsid w:val="00D659F8"/>
    <w:rsid w:val="00DA3A89"/>
    <w:rsid w:val="00DC0F0F"/>
    <w:rsid w:val="00DD1062"/>
    <w:rsid w:val="00E81A8C"/>
    <w:rsid w:val="00ED42FC"/>
    <w:rsid w:val="00EE6E6F"/>
    <w:rsid w:val="00F40005"/>
    <w:rsid w:val="00F8185E"/>
    <w:rsid w:val="00FD2E86"/>
    <w:rsid w:val="00FE1386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3DF813"/>
  <w15:chartTrackingRefBased/>
  <w15:docId w15:val="{A430CC42-89FF-FF4E-966B-61CC6D96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463E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0A0A1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silewski</dc:creator>
  <cp:keywords/>
  <dc:description/>
  <cp:lastModifiedBy>David Wasilewski</cp:lastModifiedBy>
  <cp:revision>8</cp:revision>
  <dcterms:created xsi:type="dcterms:W3CDTF">2023-09-29T21:28:00Z</dcterms:created>
  <dcterms:modified xsi:type="dcterms:W3CDTF">2023-09-29T21:59:00Z</dcterms:modified>
</cp:coreProperties>
</file>